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628241" w14:textId="61C52067" w:rsidR="00D81234" w:rsidRPr="00F4434E" w:rsidRDefault="00B048B2" w:rsidP="00D81234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Additional </w:t>
      </w:r>
      <w:bookmarkStart w:id="0" w:name="_GoBack"/>
      <w:bookmarkEnd w:id="0"/>
      <w:r w:rsidR="00D81234">
        <w:rPr>
          <w:rFonts w:ascii="Arial" w:hAnsi="Arial" w:cs="Arial"/>
          <w:b/>
          <w:sz w:val="22"/>
          <w:szCs w:val="22"/>
        </w:rPr>
        <w:t>File</w:t>
      </w:r>
      <w:r w:rsidR="00D81234" w:rsidRPr="00F4434E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F532C4">
        <w:rPr>
          <w:rFonts w:ascii="Arial" w:hAnsi="Arial" w:cs="Arial"/>
          <w:b/>
          <w:color w:val="000000" w:themeColor="text1"/>
          <w:sz w:val="22"/>
          <w:szCs w:val="22"/>
        </w:rPr>
        <w:t>2</w:t>
      </w:r>
      <w:r w:rsidR="00D81234" w:rsidRPr="00F4434E">
        <w:rPr>
          <w:rFonts w:ascii="Arial" w:hAnsi="Arial" w:cs="Arial"/>
          <w:b/>
          <w:color w:val="000000" w:themeColor="text1"/>
          <w:sz w:val="22"/>
          <w:szCs w:val="22"/>
        </w:rPr>
        <w:t>.</w:t>
      </w:r>
      <w:r w:rsidR="00D81234" w:rsidRPr="00F4434E">
        <w:rPr>
          <w:rFonts w:ascii="Arial" w:hAnsi="Arial" w:cs="Arial"/>
          <w:color w:val="000000" w:themeColor="text1"/>
          <w:sz w:val="22"/>
          <w:szCs w:val="22"/>
        </w:rPr>
        <w:t xml:space="preserve"> Sensitivity analyses for</w:t>
      </w:r>
      <w:r w:rsidR="00D81234" w:rsidRPr="00F4434E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D81234" w:rsidRPr="00F4434E">
        <w:rPr>
          <w:rFonts w:ascii="Arial" w:hAnsi="Arial" w:cs="Arial"/>
          <w:color w:val="000000" w:themeColor="text1"/>
          <w:sz w:val="22"/>
          <w:szCs w:val="22"/>
        </w:rPr>
        <w:t xml:space="preserve">propensity-score adjusted association of allopurinol or </w:t>
      </w:r>
      <w:proofErr w:type="spellStart"/>
      <w:r w:rsidR="00D81234" w:rsidRPr="00F4434E">
        <w:rPr>
          <w:rFonts w:ascii="Arial" w:hAnsi="Arial" w:cs="Arial"/>
          <w:color w:val="000000" w:themeColor="text1"/>
          <w:sz w:val="22"/>
          <w:szCs w:val="22"/>
        </w:rPr>
        <w:t>febuxostat</w:t>
      </w:r>
      <w:proofErr w:type="spellEnd"/>
      <w:r w:rsidR="00D81234" w:rsidRPr="00F4434E">
        <w:rPr>
          <w:rFonts w:ascii="Arial" w:hAnsi="Arial" w:cs="Arial"/>
          <w:color w:val="000000" w:themeColor="text1"/>
          <w:sz w:val="22"/>
          <w:szCs w:val="22"/>
        </w:rPr>
        <w:t xml:space="preserve"> with hazard of </w:t>
      </w:r>
      <w:r w:rsidR="00D81234" w:rsidRPr="00F4434E">
        <w:rPr>
          <w:rFonts w:ascii="Arial" w:eastAsia="Times New Roman" w:hAnsi="Arial" w:cs="Arial"/>
          <w:color w:val="000000" w:themeColor="text1"/>
          <w:sz w:val="22"/>
          <w:szCs w:val="22"/>
        </w:rPr>
        <w:t>incident dementia</w:t>
      </w:r>
      <w:r w:rsidR="00D81234" w:rsidRPr="00F4434E">
        <w:rPr>
          <w:rFonts w:ascii="Arial" w:hAnsi="Arial" w:cs="Arial"/>
          <w:color w:val="000000" w:themeColor="text1"/>
          <w:sz w:val="22"/>
          <w:szCs w:val="22"/>
        </w:rPr>
        <w:t>, limited to patients with gout</w:t>
      </w:r>
    </w:p>
    <w:p w14:paraId="002BB908" w14:textId="77777777" w:rsidR="00D81234" w:rsidRPr="00F4434E" w:rsidRDefault="00D81234" w:rsidP="00D81234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tbl>
      <w:tblPr>
        <w:tblW w:w="0" w:type="auto"/>
        <w:tblInd w:w="93" w:type="dxa"/>
        <w:tblBorders>
          <w:top w:val="single" w:sz="4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294"/>
        <w:gridCol w:w="1999"/>
        <w:gridCol w:w="1111"/>
      </w:tblGrid>
      <w:tr w:rsidR="00D81234" w:rsidRPr="00F4434E" w14:paraId="3F359F6E" w14:textId="77777777" w:rsidTr="007B23AD">
        <w:trPr>
          <w:trHeight w:val="308"/>
        </w:trPr>
        <w:tc>
          <w:tcPr>
            <w:tcW w:w="0" w:type="auto"/>
            <w:vAlign w:val="center"/>
            <w:hideMark/>
          </w:tcPr>
          <w:p w14:paraId="28660AF9" w14:textId="77777777" w:rsidR="00D81234" w:rsidRPr="00F4434E" w:rsidRDefault="00D81234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6DBFCC98" w14:textId="77777777" w:rsidR="00D81234" w:rsidRPr="00F4434E" w:rsidRDefault="00D81234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R (95% CI)</w:t>
            </w:r>
          </w:p>
        </w:tc>
        <w:tc>
          <w:tcPr>
            <w:tcW w:w="0" w:type="auto"/>
            <w:vAlign w:val="center"/>
            <w:hideMark/>
          </w:tcPr>
          <w:p w14:paraId="7218DF26" w14:textId="77777777" w:rsidR="00D81234" w:rsidRPr="00F4434E" w:rsidRDefault="00D81234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D81234" w:rsidRPr="00F4434E" w14:paraId="369AE943" w14:textId="77777777" w:rsidTr="00A332D5">
        <w:trPr>
          <w:trHeight w:val="308"/>
        </w:trPr>
        <w:tc>
          <w:tcPr>
            <w:tcW w:w="0" w:type="auto"/>
            <w:vAlign w:val="center"/>
          </w:tcPr>
          <w:p w14:paraId="073204B9" w14:textId="77777777" w:rsidR="00D81234" w:rsidRPr="00F4434E" w:rsidRDefault="00D81234" w:rsidP="00EE7D6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llopurinol</w:t>
            </w:r>
          </w:p>
        </w:tc>
        <w:tc>
          <w:tcPr>
            <w:tcW w:w="0" w:type="auto"/>
            <w:noWrap/>
            <w:vAlign w:val="center"/>
          </w:tcPr>
          <w:p w14:paraId="24EBE4CE" w14:textId="77777777" w:rsidR="00D81234" w:rsidRPr="00F4434E" w:rsidRDefault="00D81234" w:rsidP="007B23A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0" w:type="auto"/>
            <w:noWrap/>
            <w:vAlign w:val="center"/>
          </w:tcPr>
          <w:p w14:paraId="08B58423" w14:textId="77777777" w:rsidR="00D81234" w:rsidRPr="00F4434E" w:rsidRDefault="00D81234" w:rsidP="007B23A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81234" w:rsidRPr="00F4434E" w14:paraId="0DD031A6" w14:textId="77777777" w:rsidTr="00A332D5">
        <w:trPr>
          <w:trHeight w:val="308"/>
        </w:trPr>
        <w:tc>
          <w:tcPr>
            <w:tcW w:w="0" w:type="auto"/>
            <w:vAlign w:val="center"/>
          </w:tcPr>
          <w:p w14:paraId="6FF3922B" w14:textId="77777777" w:rsidR="00D81234" w:rsidRPr="00F4434E" w:rsidRDefault="00D81234" w:rsidP="00EE7D6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ebuxostat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6E3B6BDC" w14:textId="77777777" w:rsidR="00D81234" w:rsidRPr="00F4434E" w:rsidRDefault="00D81234" w:rsidP="000719F8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84 (0.64, 1.11)</w:t>
            </w:r>
          </w:p>
        </w:tc>
        <w:tc>
          <w:tcPr>
            <w:tcW w:w="0" w:type="auto"/>
            <w:noWrap/>
            <w:vAlign w:val="center"/>
          </w:tcPr>
          <w:p w14:paraId="78A5DB04" w14:textId="77777777" w:rsidR="00D81234" w:rsidRPr="00F4434E" w:rsidRDefault="00D81234" w:rsidP="000719F8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</w:tr>
      <w:tr w:rsidR="00D81234" w:rsidRPr="00F4434E" w14:paraId="6F525C55" w14:textId="77777777" w:rsidTr="00A332D5">
        <w:trPr>
          <w:trHeight w:val="308"/>
        </w:trPr>
        <w:tc>
          <w:tcPr>
            <w:tcW w:w="0" w:type="auto"/>
            <w:vAlign w:val="center"/>
          </w:tcPr>
          <w:p w14:paraId="070D7743" w14:textId="77777777" w:rsidR="00D81234" w:rsidRPr="00F4434E" w:rsidRDefault="00D81234" w:rsidP="00EE7D6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</w:tcPr>
          <w:p w14:paraId="2AA50388" w14:textId="77777777" w:rsidR="00D81234" w:rsidRPr="00F4434E" w:rsidRDefault="00D81234" w:rsidP="000719F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</w:tcPr>
          <w:p w14:paraId="1785491B" w14:textId="77777777" w:rsidR="00D81234" w:rsidRPr="00F4434E" w:rsidRDefault="00D81234" w:rsidP="000719F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81234" w:rsidRPr="00F4434E" w14:paraId="5F8BE4A2" w14:textId="77777777" w:rsidTr="00A332D5">
        <w:trPr>
          <w:trHeight w:val="308"/>
        </w:trPr>
        <w:tc>
          <w:tcPr>
            <w:tcW w:w="0" w:type="auto"/>
            <w:vAlign w:val="center"/>
          </w:tcPr>
          <w:p w14:paraId="45AD2CAE" w14:textId="77777777" w:rsidR="00D81234" w:rsidRPr="00F4434E" w:rsidRDefault="00D81234" w:rsidP="00EE7D6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ose</w:t>
            </w:r>
          </w:p>
        </w:tc>
        <w:tc>
          <w:tcPr>
            <w:tcW w:w="0" w:type="auto"/>
            <w:noWrap/>
            <w:vAlign w:val="center"/>
          </w:tcPr>
          <w:p w14:paraId="1F97D62C" w14:textId="77777777" w:rsidR="00D81234" w:rsidRPr="00F4434E" w:rsidRDefault="00D81234" w:rsidP="000719F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</w:tcPr>
          <w:p w14:paraId="1F0009FD" w14:textId="77777777" w:rsidR="00D81234" w:rsidRPr="00F4434E" w:rsidRDefault="00D81234" w:rsidP="000719F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81234" w:rsidRPr="00F4434E" w14:paraId="76573397" w14:textId="77777777" w:rsidTr="00A332D5">
        <w:trPr>
          <w:trHeight w:val="308"/>
        </w:trPr>
        <w:tc>
          <w:tcPr>
            <w:tcW w:w="0" w:type="auto"/>
            <w:vAlign w:val="center"/>
          </w:tcPr>
          <w:p w14:paraId="14CEFDC3" w14:textId="0C679041" w:rsidR="00D81234" w:rsidRPr="00F4434E" w:rsidRDefault="00EE7D69" w:rsidP="00EE7D6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 </w:t>
            </w:r>
            <w:r w:rsidR="00D81234"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llopurinol &lt;200 mg/day</w:t>
            </w:r>
          </w:p>
        </w:tc>
        <w:tc>
          <w:tcPr>
            <w:tcW w:w="0" w:type="auto"/>
            <w:noWrap/>
            <w:vAlign w:val="center"/>
          </w:tcPr>
          <w:p w14:paraId="63E9CC53" w14:textId="77777777" w:rsidR="00D81234" w:rsidRPr="00F4434E" w:rsidRDefault="00D81234" w:rsidP="000719F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noWrap/>
            <w:vAlign w:val="center"/>
          </w:tcPr>
          <w:p w14:paraId="1B50659F" w14:textId="77777777" w:rsidR="00D81234" w:rsidRPr="00F4434E" w:rsidRDefault="00D81234" w:rsidP="000719F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81234" w:rsidRPr="00F4434E" w14:paraId="18559AA0" w14:textId="77777777" w:rsidTr="00A332D5">
        <w:trPr>
          <w:trHeight w:val="308"/>
        </w:trPr>
        <w:tc>
          <w:tcPr>
            <w:tcW w:w="0" w:type="auto"/>
            <w:noWrap/>
            <w:vAlign w:val="center"/>
          </w:tcPr>
          <w:p w14:paraId="0A6315DB" w14:textId="7C15B4CC" w:rsidR="00D81234" w:rsidRPr="00F4434E" w:rsidRDefault="00EE7D69" w:rsidP="00EE7D6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 </w:t>
            </w:r>
            <w:r w:rsidR="00D81234"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llopurinol 200-299 mg/day</w:t>
            </w:r>
          </w:p>
        </w:tc>
        <w:tc>
          <w:tcPr>
            <w:tcW w:w="0" w:type="auto"/>
            <w:vAlign w:val="center"/>
          </w:tcPr>
          <w:p w14:paraId="164A188D" w14:textId="77777777" w:rsidR="00D81234" w:rsidRPr="00F4434E" w:rsidRDefault="00D81234" w:rsidP="000719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b/>
                <w:color w:val="000000"/>
                <w:sz w:val="22"/>
                <w:szCs w:val="22"/>
              </w:rPr>
              <w:t>0.77 (0.62, 0.96)</w:t>
            </w:r>
          </w:p>
        </w:tc>
        <w:tc>
          <w:tcPr>
            <w:tcW w:w="0" w:type="auto"/>
            <w:vAlign w:val="center"/>
          </w:tcPr>
          <w:p w14:paraId="339C9039" w14:textId="77777777" w:rsidR="00D81234" w:rsidRPr="00F4434E" w:rsidRDefault="00D81234" w:rsidP="000719F8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21</w:t>
            </w:r>
          </w:p>
        </w:tc>
      </w:tr>
      <w:tr w:rsidR="00D81234" w:rsidRPr="00F4434E" w14:paraId="7C0DF352" w14:textId="77777777" w:rsidTr="00A332D5">
        <w:trPr>
          <w:trHeight w:val="308"/>
        </w:trPr>
        <w:tc>
          <w:tcPr>
            <w:tcW w:w="0" w:type="auto"/>
            <w:noWrap/>
            <w:vAlign w:val="center"/>
          </w:tcPr>
          <w:p w14:paraId="27199D48" w14:textId="67C5F63C" w:rsidR="00D81234" w:rsidRPr="00F4434E" w:rsidRDefault="00EE7D69" w:rsidP="00EE7D6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 </w:t>
            </w:r>
            <w:r w:rsidR="00D81234"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llopurinol ≥300 mg/day</w:t>
            </w:r>
          </w:p>
        </w:tc>
        <w:tc>
          <w:tcPr>
            <w:tcW w:w="0" w:type="auto"/>
            <w:vAlign w:val="center"/>
          </w:tcPr>
          <w:p w14:paraId="1CB38CA1" w14:textId="77777777" w:rsidR="00D81234" w:rsidRPr="00F4434E" w:rsidRDefault="00D81234" w:rsidP="000719F8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b/>
                <w:color w:val="000000"/>
                <w:sz w:val="22"/>
                <w:szCs w:val="22"/>
              </w:rPr>
              <w:t>0.65 (0.54, 0.78)</w:t>
            </w:r>
          </w:p>
        </w:tc>
        <w:tc>
          <w:tcPr>
            <w:tcW w:w="0" w:type="auto"/>
            <w:vAlign w:val="center"/>
          </w:tcPr>
          <w:p w14:paraId="2F26BC2E" w14:textId="77777777" w:rsidR="00D81234" w:rsidRPr="00F4434E" w:rsidRDefault="00D81234" w:rsidP="000719F8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001</w:t>
            </w:r>
          </w:p>
        </w:tc>
      </w:tr>
      <w:tr w:rsidR="00D81234" w:rsidRPr="00F4434E" w14:paraId="5764DA6C" w14:textId="77777777" w:rsidTr="00A332D5">
        <w:trPr>
          <w:trHeight w:val="308"/>
        </w:trPr>
        <w:tc>
          <w:tcPr>
            <w:tcW w:w="0" w:type="auto"/>
            <w:noWrap/>
            <w:vAlign w:val="center"/>
          </w:tcPr>
          <w:p w14:paraId="3E3C7CFC" w14:textId="30844D04" w:rsidR="00D81234" w:rsidRPr="00F4434E" w:rsidRDefault="00EE7D69" w:rsidP="00EE7D6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 </w:t>
            </w:r>
            <w:proofErr w:type="spellStart"/>
            <w:r w:rsidR="00D81234"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ebuxostat</w:t>
            </w:r>
            <w:proofErr w:type="spellEnd"/>
            <w:r w:rsidR="00D81234"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40 mg/day</w:t>
            </w:r>
          </w:p>
        </w:tc>
        <w:tc>
          <w:tcPr>
            <w:tcW w:w="0" w:type="auto"/>
            <w:vAlign w:val="center"/>
          </w:tcPr>
          <w:p w14:paraId="3193B47A" w14:textId="77777777" w:rsidR="00D81234" w:rsidRPr="00F4434E" w:rsidRDefault="00D81234" w:rsidP="000719F8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b/>
                <w:color w:val="000000"/>
                <w:sz w:val="22"/>
                <w:szCs w:val="22"/>
              </w:rPr>
              <w:t>0.70 (0.52, 0.95)</w:t>
            </w:r>
          </w:p>
        </w:tc>
        <w:tc>
          <w:tcPr>
            <w:tcW w:w="0" w:type="auto"/>
            <w:vAlign w:val="center"/>
          </w:tcPr>
          <w:p w14:paraId="0A7F7980" w14:textId="77777777" w:rsidR="00D81234" w:rsidRPr="00F4434E" w:rsidRDefault="00D81234" w:rsidP="000719F8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23</w:t>
            </w:r>
          </w:p>
        </w:tc>
      </w:tr>
      <w:tr w:rsidR="00D81234" w:rsidRPr="00F4434E" w14:paraId="094D19ED" w14:textId="77777777" w:rsidTr="00A332D5">
        <w:trPr>
          <w:trHeight w:val="308"/>
        </w:trPr>
        <w:tc>
          <w:tcPr>
            <w:tcW w:w="0" w:type="auto"/>
            <w:noWrap/>
            <w:vAlign w:val="center"/>
          </w:tcPr>
          <w:p w14:paraId="531C408B" w14:textId="5E8B5789" w:rsidR="00D81234" w:rsidRPr="00F4434E" w:rsidRDefault="00EE7D69" w:rsidP="00EE7D6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 </w:t>
            </w:r>
            <w:proofErr w:type="spellStart"/>
            <w:r w:rsidR="00D81234"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ebuxostat</w:t>
            </w:r>
            <w:proofErr w:type="spellEnd"/>
            <w:r w:rsidR="00D81234"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80 mg/day</w:t>
            </w:r>
          </w:p>
        </w:tc>
        <w:tc>
          <w:tcPr>
            <w:tcW w:w="0" w:type="auto"/>
            <w:vAlign w:val="center"/>
          </w:tcPr>
          <w:p w14:paraId="7DE4F021" w14:textId="77777777" w:rsidR="00D81234" w:rsidRPr="00F4434E" w:rsidRDefault="00D81234" w:rsidP="000719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67 (0.36, 1.27)</w:t>
            </w:r>
          </w:p>
        </w:tc>
        <w:tc>
          <w:tcPr>
            <w:tcW w:w="0" w:type="auto"/>
            <w:vAlign w:val="center"/>
          </w:tcPr>
          <w:p w14:paraId="52DD27CF" w14:textId="77777777" w:rsidR="00D81234" w:rsidRPr="00F4434E" w:rsidRDefault="00D81234" w:rsidP="000719F8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</w:tr>
      <w:tr w:rsidR="00D81234" w:rsidRPr="00F4434E" w14:paraId="6AB8C0F5" w14:textId="77777777" w:rsidTr="00A332D5">
        <w:trPr>
          <w:trHeight w:val="308"/>
        </w:trPr>
        <w:tc>
          <w:tcPr>
            <w:tcW w:w="0" w:type="auto"/>
            <w:noWrap/>
            <w:vAlign w:val="center"/>
          </w:tcPr>
          <w:p w14:paraId="6DE857E3" w14:textId="77777777" w:rsidR="00D81234" w:rsidRPr="00F4434E" w:rsidRDefault="00D81234" w:rsidP="00EE7D6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580818D" w14:textId="77777777" w:rsidR="00D81234" w:rsidRPr="00F4434E" w:rsidRDefault="00D81234" w:rsidP="000719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DF6A8DC" w14:textId="77777777" w:rsidR="00D81234" w:rsidRPr="00F4434E" w:rsidRDefault="00D81234" w:rsidP="000719F8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</w:tr>
      <w:tr w:rsidR="00D81234" w:rsidRPr="00F4434E" w14:paraId="70C514C2" w14:textId="77777777" w:rsidTr="00A332D5">
        <w:trPr>
          <w:trHeight w:val="308"/>
        </w:trPr>
        <w:tc>
          <w:tcPr>
            <w:tcW w:w="0" w:type="auto"/>
            <w:vAlign w:val="center"/>
          </w:tcPr>
          <w:p w14:paraId="4CCF6A51" w14:textId="77777777" w:rsidR="00D81234" w:rsidRPr="00F4434E" w:rsidRDefault="00D81234" w:rsidP="00EE7D6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uration</w:t>
            </w:r>
          </w:p>
        </w:tc>
        <w:tc>
          <w:tcPr>
            <w:tcW w:w="0" w:type="auto"/>
            <w:vAlign w:val="center"/>
          </w:tcPr>
          <w:p w14:paraId="4C2E942B" w14:textId="77777777" w:rsidR="00D81234" w:rsidRPr="00F4434E" w:rsidRDefault="00D81234" w:rsidP="000719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1F7214B" w14:textId="77777777" w:rsidR="00D81234" w:rsidRPr="00F4434E" w:rsidRDefault="00D81234" w:rsidP="000719F8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</w:tr>
      <w:tr w:rsidR="00D81234" w:rsidRPr="00F4434E" w14:paraId="43FC8ADF" w14:textId="77777777" w:rsidTr="00A332D5">
        <w:trPr>
          <w:trHeight w:val="308"/>
        </w:trPr>
        <w:tc>
          <w:tcPr>
            <w:tcW w:w="0" w:type="auto"/>
            <w:vAlign w:val="center"/>
          </w:tcPr>
          <w:p w14:paraId="53BA4080" w14:textId="22AA0EBE" w:rsidR="00D81234" w:rsidRPr="00F4434E" w:rsidRDefault="00EE7D69" w:rsidP="00EE7D6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 </w:t>
            </w:r>
            <w:r w:rsidR="00D81234"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-180 days | allopurinol</w:t>
            </w:r>
          </w:p>
        </w:tc>
        <w:tc>
          <w:tcPr>
            <w:tcW w:w="0" w:type="auto"/>
            <w:vAlign w:val="center"/>
          </w:tcPr>
          <w:p w14:paraId="2B49493D" w14:textId="77777777" w:rsidR="00D81234" w:rsidRPr="00F4434E" w:rsidRDefault="00D81234" w:rsidP="000719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vAlign w:val="center"/>
          </w:tcPr>
          <w:p w14:paraId="358B81BA" w14:textId="77777777" w:rsidR="00D81234" w:rsidRPr="00F4434E" w:rsidRDefault="00D81234" w:rsidP="000719F8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</w:tr>
      <w:tr w:rsidR="00D81234" w:rsidRPr="00F4434E" w14:paraId="1EEDCA99" w14:textId="77777777" w:rsidTr="00A332D5">
        <w:trPr>
          <w:trHeight w:val="308"/>
        </w:trPr>
        <w:tc>
          <w:tcPr>
            <w:tcW w:w="0" w:type="auto"/>
            <w:vAlign w:val="center"/>
          </w:tcPr>
          <w:p w14:paraId="4A685FBB" w14:textId="71045F0B" w:rsidR="00D81234" w:rsidRPr="00F4434E" w:rsidRDefault="00EE7D69" w:rsidP="00EE7D6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 </w:t>
            </w:r>
            <w:r w:rsidR="00D81234"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81-365 days | allopurinol</w:t>
            </w:r>
          </w:p>
        </w:tc>
        <w:tc>
          <w:tcPr>
            <w:tcW w:w="0" w:type="auto"/>
            <w:vAlign w:val="center"/>
          </w:tcPr>
          <w:p w14:paraId="212D7728" w14:textId="77777777" w:rsidR="00D81234" w:rsidRPr="00F4434E" w:rsidRDefault="00D81234" w:rsidP="000719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.17 (0.87, 1.57)</w:t>
            </w:r>
          </w:p>
        </w:tc>
        <w:tc>
          <w:tcPr>
            <w:tcW w:w="0" w:type="auto"/>
            <w:vAlign w:val="center"/>
          </w:tcPr>
          <w:p w14:paraId="6840F46C" w14:textId="77777777" w:rsidR="00D81234" w:rsidRPr="00F4434E" w:rsidRDefault="00D81234" w:rsidP="000719F8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30</w:t>
            </w:r>
          </w:p>
        </w:tc>
      </w:tr>
      <w:tr w:rsidR="00D81234" w:rsidRPr="00F4434E" w14:paraId="286CB798" w14:textId="77777777" w:rsidTr="00A332D5">
        <w:trPr>
          <w:trHeight w:val="308"/>
        </w:trPr>
        <w:tc>
          <w:tcPr>
            <w:tcW w:w="0" w:type="auto"/>
            <w:vAlign w:val="center"/>
          </w:tcPr>
          <w:p w14:paraId="2382109F" w14:textId="4FBF28E6" w:rsidR="00D81234" w:rsidRPr="00F4434E" w:rsidRDefault="00EE7D69" w:rsidP="00EE7D6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 </w:t>
            </w:r>
            <w:r w:rsidR="00D81234"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gt;1 year | allopurinol</w:t>
            </w:r>
          </w:p>
        </w:tc>
        <w:tc>
          <w:tcPr>
            <w:tcW w:w="0" w:type="auto"/>
            <w:vAlign w:val="center"/>
          </w:tcPr>
          <w:p w14:paraId="4FC470B6" w14:textId="77777777" w:rsidR="00D81234" w:rsidRPr="00F4434E" w:rsidRDefault="00D81234" w:rsidP="000719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.03 (0.78, 1.38)</w:t>
            </w:r>
          </w:p>
        </w:tc>
        <w:tc>
          <w:tcPr>
            <w:tcW w:w="0" w:type="auto"/>
            <w:vAlign w:val="center"/>
          </w:tcPr>
          <w:p w14:paraId="3E24E4DD" w14:textId="77777777" w:rsidR="00D81234" w:rsidRPr="00F4434E" w:rsidRDefault="00D81234" w:rsidP="000719F8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</w:tr>
      <w:tr w:rsidR="00D81234" w:rsidRPr="00F4434E" w14:paraId="63243196" w14:textId="77777777" w:rsidTr="00A332D5">
        <w:trPr>
          <w:trHeight w:val="308"/>
        </w:trPr>
        <w:tc>
          <w:tcPr>
            <w:tcW w:w="0" w:type="auto"/>
            <w:vAlign w:val="center"/>
          </w:tcPr>
          <w:p w14:paraId="6DCC1CBB" w14:textId="7390DBCA" w:rsidR="00D81234" w:rsidRPr="00F4434E" w:rsidRDefault="00EE7D69" w:rsidP="00EE7D6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 </w:t>
            </w:r>
            <w:r w:rsidR="00D81234"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1-180 days | </w:t>
            </w:r>
            <w:proofErr w:type="spellStart"/>
            <w:r w:rsidR="00D81234"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ebuxostat</w:t>
            </w:r>
            <w:proofErr w:type="spellEnd"/>
          </w:p>
        </w:tc>
        <w:tc>
          <w:tcPr>
            <w:tcW w:w="0" w:type="auto"/>
            <w:vAlign w:val="center"/>
          </w:tcPr>
          <w:p w14:paraId="4A771BF5" w14:textId="77777777" w:rsidR="00D81234" w:rsidRPr="00F4434E" w:rsidRDefault="00D81234" w:rsidP="000719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79 (0.54, 1.14)</w:t>
            </w:r>
          </w:p>
        </w:tc>
        <w:tc>
          <w:tcPr>
            <w:tcW w:w="0" w:type="auto"/>
            <w:vAlign w:val="center"/>
          </w:tcPr>
          <w:p w14:paraId="567860BE" w14:textId="77777777" w:rsidR="00D81234" w:rsidRPr="00F4434E" w:rsidRDefault="00D81234" w:rsidP="000719F8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21</w:t>
            </w:r>
          </w:p>
        </w:tc>
      </w:tr>
      <w:tr w:rsidR="00D81234" w:rsidRPr="00F4434E" w14:paraId="32CA72DA" w14:textId="77777777" w:rsidTr="00A332D5">
        <w:trPr>
          <w:trHeight w:val="308"/>
        </w:trPr>
        <w:tc>
          <w:tcPr>
            <w:tcW w:w="0" w:type="auto"/>
            <w:vAlign w:val="center"/>
          </w:tcPr>
          <w:p w14:paraId="7E8F3C27" w14:textId="174CC53A" w:rsidR="00D81234" w:rsidRPr="00F4434E" w:rsidRDefault="00EE7D69" w:rsidP="00EE7D6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 </w:t>
            </w:r>
            <w:r w:rsidR="00D81234"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181-365 days | </w:t>
            </w:r>
            <w:proofErr w:type="spellStart"/>
            <w:r w:rsidR="00D81234"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ebuxostat</w:t>
            </w:r>
            <w:proofErr w:type="spellEnd"/>
          </w:p>
        </w:tc>
        <w:tc>
          <w:tcPr>
            <w:tcW w:w="0" w:type="auto"/>
            <w:vAlign w:val="center"/>
          </w:tcPr>
          <w:p w14:paraId="58039D40" w14:textId="77777777" w:rsidR="00D81234" w:rsidRPr="00F4434E" w:rsidRDefault="00D81234" w:rsidP="000719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.20 (0.67, 2.14)</w:t>
            </w:r>
          </w:p>
        </w:tc>
        <w:tc>
          <w:tcPr>
            <w:tcW w:w="0" w:type="auto"/>
            <w:vAlign w:val="center"/>
          </w:tcPr>
          <w:p w14:paraId="1DB48E79" w14:textId="77777777" w:rsidR="00D81234" w:rsidRPr="00F4434E" w:rsidRDefault="00D81234" w:rsidP="000719F8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</w:tr>
      <w:tr w:rsidR="00D81234" w:rsidRPr="00F4434E" w14:paraId="2662F6DA" w14:textId="77777777" w:rsidTr="00A332D5">
        <w:trPr>
          <w:trHeight w:val="308"/>
        </w:trPr>
        <w:tc>
          <w:tcPr>
            <w:tcW w:w="0" w:type="auto"/>
            <w:vAlign w:val="center"/>
          </w:tcPr>
          <w:p w14:paraId="1BA4E632" w14:textId="77370AD3" w:rsidR="00D81234" w:rsidRPr="00F4434E" w:rsidRDefault="00EE7D69" w:rsidP="00EE7D6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 </w:t>
            </w:r>
            <w:r w:rsidR="00D81234"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&gt;1 year | </w:t>
            </w:r>
            <w:proofErr w:type="spellStart"/>
            <w:r w:rsidR="00D81234"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ebuxostat</w:t>
            </w:r>
            <w:proofErr w:type="spellEnd"/>
          </w:p>
        </w:tc>
        <w:tc>
          <w:tcPr>
            <w:tcW w:w="0" w:type="auto"/>
            <w:vAlign w:val="center"/>
          </w:tcPr>
          <w:p w14:paraId="201FCD34" w14:textId="77777777" w:rsidR="00D81234" w:rsidRPr="00F4434E" w:rsidRDefault="00D81234" w:rsidP="000719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85 (0.46, 1.58)</w:t>
            </w:r>
          </w:p>
        </w:tc>
        <w:tc>
          <w:tcPr>
            <w:tcW w:w="0" w:type="auto"/>
            <w:vAlign w:val="center"/>
          </w:tcPr>
          <w:p w14:paraId="7F1010D7" w14:textId="77777777" w:rsidR="00D81234" w:rsidRPr="00F4434E" w:rsidRDefault="00D81234" w:rsidP="000719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61</w:t>
            </w:r>
          </w:p>
        </w:tc>
      </w:tr>
      <w:tr w:rsidR="00D81234" w:rsidRPr="00F4434E" w14:paraId="5DCEF1AE" w14:textId="77777777" w:rsidTr="007B23AD">
        <w:trPr>
          <w:trHeight w:val="308"/>
        </w:trPr>
        <w:tc>
          <w:tcPr>
            <w:tcW w:w="0" w:type="auto"/>
            <w:gridSpan w:val="3"/>
          </w:tcPr>
          <w:p w14:paraId="3DA4CEA8" w14:textId="77777777" w:rsidR="00D81234" w:rsidRDefault="00D81234" w:rsidP="007B23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7698C51D" w14:textId="1A78EBB7" w:rsidR="00D81234" w:rsidRPr="00F4434E" w:rsidRDefault="00D81234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 w:themeColor="text1"/>
                <w:sz w:val="22"/>
                <w:szCs w:val="22"/>
              </w:rPr>
              <w:t>HR, Hazard ratio; CI, confidence interval; Ref, referent category</w:t>
            </w:r>
            <w:r w:rsidR="00EC7C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</w:tbl>
    <w:p w14:paraId="671A7BB2" w14:textId="77777777" w:rsidR="00D81234" w:rsidRPr="00F4434E" w:rsidRDefault="00D81234" w:rsidP="00D81234">
      <w:pPr>
        <w:spacing w:after="200" w:line="276" w:lineRule="auto"/>
        <w:rPr>
          <w:rFonts w:ascii="Arial" w:hAnsi="Arial" w:cs="Arial"/>
          <w:sz w:val="22"/>
          <w:szCs w:val="22"/>
        </w:rPr>
      </w:pPr>
    </w:p>
    <w:p w14:paraId="7E08538C" w14:textId="77777777" w:rsidR="006601EF" w:rsidRDefault="006601EF"/>
    <w:sectPr w:rsidR="006601EF" w:rsidSect="0063627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81234"/>
    <w:rsid w:val="000719F8"/>
    <w:rsid w:val="00636279"/>
    <w:rsid w:val="006601EF"/>
    <w:rsid w:val="00A332D5"/>
    <w:rsid w:val="00B048B2"/>
    <w:rsid w:val="00D81234"/>
    <w:rsid w:val="00EC7CD6"/>
    <w:rsid w:val="00EE7D69"/>
    <w:rsid w:val="00F53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51AA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2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2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38</Characters>
  <Application>Microsoft Office Word</Application>
  <DocSecurity>0</DocSecurity>
  <Lines>67</Lines>
  <Paragraphs>51</Paragraphs>
  <ScaleCrop>false</ScaleCrop>
  <Company>UAB</Company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vinder singh</dc:creator>
  <cp:keywords/>
  <dc:description/>
  <cp:lastModifiedBy>MPACANA</cp:lastModifiedBy>
  <cp:revision>7</cp:revision>
  <dcterms:created xsi:type="dcterms:W3CDTF">2017-04-06T13:39:00Z</dcterms:created>
  <dcterms:modified xsi:type="dcterms:W3CDTF">2018-07-10T10:23:00Z</dcterms:modified>
</cp:coreProperties>
</file>